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85A29" w14:textId="77777777" w:rsidR="00426609" w:rsidRDefault="00426609" w:rsidP="00426609">
      <w:pPr>
        <w:tabs>
          <w:tab w:val="left" w:pos="6032"/>
        </w:tabs>
        <w:ind w:right="-1"/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292BD524" wp14:editId="119C877E">
            <wp:extent cx="6142104" cy="2595880"/>
            <wp:effectExtent l="0" t="0" r="0" b="0"/>
            <wp:docPr id="622311018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311018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104" cy="2595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41C03" w14:textId="2FC75CCA" w:rsidR="00067BC8" w:rsidRPr="00067BC8" w:rsidRDefault="00067BC8" w:rsidP="00067BC8">
      <w:pPr>
        <w:spacing w:line="240" w:lineRule="auto"/>
        <w:ind w:right="-1"/>
        <w:jc w:val="both"/>
        <w:rPr>
          <w:b/>
          <w:bCs/>
        </w:rPr>
      </w:pPr>
      <w:r w:rsidRPr="00067BC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67BC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067BC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7B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7BC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Proportion (%) of GPs who were interested in receiving educational modules/resources on the management of patients after an MVC among all 81 respondents to the online survey. GPs could select multiple options.</w:t>
      </w:r>
    </w:p>
    <w:p w14:paraId="47A2C1F4" w14:textId="77777777" w:rsidR="00426609" w:rsidRDefault="00426609"/>
    <w:sectPr w:rsidR="00426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09"/>
    <w:rsid w:val="00067BC8"/>
    <w:rsid w:val="000F68EE"/>
    <w:rsid w:val="00426609"/>
    <w:rsid w:val="0074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4C493"/>
  <w15:chartTrackingRefBased/>
  <w15:docId w15:val="{EB5A358B-8A9B-474E-9435-C6041E9D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4</cp:revision>
  <dcterms:created xsi:type="dcterms:W3CDTF">2023-04-26T03:50:00Z</dcterms:created>
  <dcterms:modified xsi:type="dcterms:W3CDTF">2024-05-01T05:33:00Z</dcterms:modified>
</cp:coreProperties>
</file>